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We performed Mendelian randomization to screen inflammatory factors and immune cells. </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top"/>
          </w:tcPr>
          <w:p w14:paraId="460FB29C">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w:t>
            </w:r>
          </w:p>
        </w:tc>
        <w:tc>
          <w:tcPr>
            <w:tcW w:w="4320" w:type="dxa"/>
            <w:shd w:val="clear" w:color="auto" w:fill="EEEEEE"/>
            <w:vAlign w:val="top"/>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bookmarkStart w:id="0" w:name="_GoBack" w:colFirst="4" w:colLast="4"/>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identified key</w:t>
            </w:r>
            <w:r>
              <w:rPr>
                <w:rFonts w:hint="eastAsia" w:eastAsia="Times New Roman"/>
                <w:sz w:val="18"/>
                <w:szCs w:val="18"/>
                <w:lang w:val="en-GB" w:eastAsia="en-GB"/>
              </w:rPr>
              <w:t xml:space="preserve"> </w:t>
            </w:r>
            <w:r>
              <w:rPr>
                <w:rFonts w:eastAsia="Times New Roman"/>
                <w:sz w:val="18"/>
                <w:szCs w:val="18"/>
                <w:lang w:val="en-GB" w:eastAsia="en-GB"/>
              </w:rPr>
              <w:t>mediators through cell communication analysis and constructed immune regulatory networks using Mendelian Randomization (MR) analysi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Times New Roman"/>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top"/>
          </w:tcPr>
          <w:p w14:paraId="048ED5CF">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33F4171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tcPr>
          <w:p w14:paraId="5240C4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ata on AA were sourced from the IEU database (https://gwas.mrcieu.ac.uk/) (GWAS ID: ebi-a-GCST90018794), comprising 473,500 samples and 24,192,378 SNPs. Data for AML, MDS, immune cells, and inflammatory factors were retrieved from the EBI GWAS Catalog (https://www.ebi.ac.uk/gwas/). Accession numbers of AML and MDS were GCST90435652 and GCST9004394, respectively. Immune cell accession numbers ranged from GCST90274758 to GCST90274848, covering 728 immune cell types and their corresponding GWAS IDs (Table S2). Inflammatory factors had accession numbers from GCST90274758 to GCST9027484, encompassing 90 immune cell types with IDs listed in the EBI GWAS Catalog (Table S3). All samples were drawn from European populations.</w:t>
            </w:r>
          </w:p>
          <w:p w14:paraId="78887150">
            <w:pPr>
              <w:spacing w:before="96" w:beforeLines="40" w:after="96" w:afterLines="40" w:line="24" w:lineRule="atLeast"/>
              <w:rPr>
                <w:rFonts w:eastAsia="Times New Roman"/>
                <w:sz w:val="18"/>
                <w:szCs w:val="18"/>
                <w:lang w:val="en-GB" w:eastAsia="en-GB"/>
              </w:rPr>
            </w:pPr>
          </w:p>
        </w:tc>
      </w:tr>
      <w:tr w14:paraId="04B065C7">
        <w:tblPrEx>
          <w:tblCellMar>
            <w:top w:w="0" w:type="dxa"/>
            <w:left w:w="108" w:type="dxa"/>
            <w:bottom w:w="0" w:type="dxa"/>
            <w:right w:w="108" w:type="dxa"/>
          </w:tblCellMar>
        </w:tblPrEx>
        <w:trPr>
          <w:trHeight w:val="455" w:hRule="atLeast"/>
        </w:trPr>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V needs to satisfy three assumptions: relevance, independence, and exclusion restriction. All IVs must undergo linkage disequilibrium (LD) test, heterogeneity test, and pleiotropy test.</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top"/>
          </w:tcPr>
          <w:p w14:paraId="37FB656C">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18BB4B5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shd w:val="clear" w:color="auto" w:fill="EEEEEE"/>
          </w:tcPr>
          <w:p w14:paraId="6067A9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and the original studies had been ethically approved.</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top"/>
          </w:tcPr>
          <w:p w14:paraId="6A2AE76D">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4</w:t>
            </w:r>
          </w:p>
        </w:tc>
        <w:tc>
          <w:tcPr>
            <w:tcW w:w="4320" w:type="dxa"/>
            <w:vAlign w:val="top"/>
          </w:tcPr>
          <w:p w14:paraId="7A54DE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V needs to satisfy three assumptions: relevance, independence, and exclusion restriction. All IVs must undergo linkage disequilibrium (LD) test, heterogeneity test, and pleiotropy test.</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vAlign w:val="top"/>
          </w:tcPr>
          <w:p w14:paraId="22720A53">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shd w:val="clear" w:color="auto" w:fill="EEEEEE"/>
          </w:tcPr>
          <w:p w14:paraId="6FF067C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1) IVs should adhere to genome-wide significance thresholds (P &lt; 5.0 × 10^-8). If significant SNPs were unavailable, SNPs with P &lt; 5×10^-6 were considered candidates; (2) LD assessed using European samples from the 1000 Genomes Projects was treated as the reference. The SNPs with the lowest P-values at R2 = 0.001 (clumping window size = 10,000 kb) were considered; (3) SNPs with a minor allele frequency (MAF) ≤ 0.01 were excluded; (4) Palindromic SNPs (A/T with ambiguous allele frequencies or G/C polymorphisms) were excluded when harmonizing exposure and outcome data. For each SNP included in the analysis, the following methods were used to calculate R2 and F values for efficiency evaluation according to the data situation: R2 = 2*EAF*(1-EAF)*β2 or R2 = β2/(β2+SE2*N), and F = R2(N-2)/(1-R2), ensuring F ≥ 10.</w:t>
            </w:r>
          </w:p>
          <w:p w14:paraId="3D25A5B3">
            <w:pPr>
              <w:spacing w:before="96" w:beforeLines="40" w:after="96" w:afterLines="40" w:line="24" w:lineRule="atLeast"/>
              <w:rPr>
                <w:rFonts w:eastAsia="Times New Roman"/>
                <w:sz w:val="18"/>
                <w:szCs w:val="18"/>
                <w:lang w:val="en-GB" w:eastAsia="en-GB"/>
              </w:rPr>
            </w:pP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top"/>
          </w:tcPr>
          <w:p w14:paraId="7B7E7C35">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1) IVs should adhere to genome-wide significance thresholds (P &lt; 5.0 × 10^-8). If significant SNPs were unavailable, SNPs with P &lt; 5×10^-6 were considered candidates;</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vAlign w:val="top"/>
          </w:tcPr>
          <w:p w14:paraId="6B5C4982">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490E44D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14:paraId="5D46DB2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dicating that all three diseases had immune differences compared to normal cell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14:paraId="77E1368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chran's Q statistic was utilized to measure the heterogeneity of IVs, with P &gt; 0.05 indicating no heterogeneity, calculated using the mr_heterogeneity function. A random effects model was applied when significant heterogeneity was detected among SNPs, otherwise, a fixed effects model would be used. Additionally, a "leave-one-out" analysis was performed to identify potential outlier SNPs. Pleiotropy was evaluated based on the intercept calculated by MR-Egger regression using mr_pleiotropy_test.</w:t>
            </w:r>
          </w:p>
          <w:p w14:paraId="69936614">
            <w:pPr>
              <w:spacing w:before="96" w:beforeLines="40" w:after="96" w:afterLines="40" w:line="24" w:lineRule="atLeast"/>
              <w:rPr>
                <w:rFonts w:eastAsia="Times New Roman"/>
                <w:sz w:val="18"/>
                <w:szCs w:val="18"/>
                <w:lang w:val="en-GB" w:eastAsia="en-GB"/>
              </w:rPr>
            </w:pP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Times New Roman"/>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7962626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utilizing the package "TwosampleMR".</w:t>
            </w:r>
          </w:p>
          <w:p w14:paraId="08646E9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tatistical analyses were performed using SPSS 25.0 and R 4.4.1. </w:t>
            </w:r>
          </w:p>
          <w:p w14:paraId="06CBA670">
            <w:pPr>
              <w:spacing w:before="96" w:beforeLines="40" w:after="96" w:afterLines="40" w:line="24" w:lineRule="atLeast"/>
              <w:rPr>
                <w:rFonts w:eastAsia="Times New Roman"/>
                <w:sz w:val="18"/>
                <w:szCs w:val="18"/>
                <w:lang w:val="en-GB" w:eastAsia="en-GB"/>
              </w:rPr>
            </w:pP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top"/>
          </w:tcPr>
          <w:p w14:paraId="2325504F">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EEEEEE"/>
            <w:vAlign w:val="top"/>
          </w:tcPr>
          <w:p w14:paraId="3EFCD23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Times New Roman"/>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Times New Roman"/>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vAlign w:val="top"/>
          </w:tcPr>
          <w:p w14:paraId="7AF8CC23">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00D6549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top"/>
          </w:tcPr>
          <w:p w14:paraId="03BBA613">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vAlign w:val="top"/>
          </w:tcPr>
          <w:p w14:paraId="10F6EF39">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449D40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top"/>
          </w:tcPr>
          <w:p w14:paraId="4948EE3D">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Times New Roman"/>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Ultimately, based on the previous steps, 8 pathways were identified where triple-positive immune cells act through triple-positive inflammatory factors to influence the diseases (Table 1). Meanwhile, 12 pathways were identified where triple-positive inflammatory factors influence the diseases via triple-positive immune cells (Table 2). </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0A1369D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mediating MR analysis confirmed the reliability of results.</w:t>
            </w:r>
          </w:p>
          <w:p w14:paraId="2FB0642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All heterogeneity tests are detailed in Table S16, while results of pleiotropy tests are presented in Table S17. SNP data for all exposures are available in Table S18. Results from five MR calculation methods are presented in Table S19, and individual SNP analysis results are in Table S20. Metrics for each pathway, including beta_all, beta1, beta2, beta_dir, Z-values, and 95% CI, are listed in Table S21. </w:t>
            </w:r>
          </w:p>
          <w:p w14:paraId="76903352">
            <w:pPr>
              <w:spacing w:before="96" w:beforeLines="40" w:after="96" w:afterLines="40" w:line="24" w:lineRule="atLeast"/>
              <w:rPr>
                <w:rFonts w:eastAsia="Times New Roman"/>
                <w:sz w:val="18"/>
                <w:szCs w:val="18"/>
                <w:lang w:val="en-GB" w:eastAsia="en-GB"/>
              </w:rPr>
            </w:pP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top"/>
          </w:tcPr>
          <w:p w14:paraId="326BA5CA">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shd w:val="clear" w:color="auto" w:fill="EEEEEE"/>
            <w:vAlign w:val="top"/>
          </w:tcPr>
          <w:p w14:paraId="4A2216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12A2599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orest plots, funnel plots, scatter plots, and leave-one-out forest plots from the four-step screening process of the 20 immunological pathways are shown in Figure S6, corresponding to Tables 1 and 2.</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Times New Roman"/>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vAlign w:val="top"/>
          </w:tcPr>
          <w:p w14:paraId="6E2D56F0">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All heterogeneity tests are detailed in Table S16, while results of pleiotropy tests are presented in Table S17. </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Times New Roman"/>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top"/>
          </w:tcPr>
          <w:p w14:paraId="39DB2F0E">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11</w:t>
            </w:r>
          </w:p>
        </w:tc>
        <w:tc>
          <w:tcPr>
            <w:tcW w:w="4320" w:type="dxa"/>
            <w:shd w:val="clear" w:color="auto" w:fill="EEEEEE"/>
            <w:vAlign w:val="top"/>
          </w:tcPr>
          <w:p w14:paraId="7338690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All heterogeneity tests are detailed in Table S16, while results of pleiotropy tests are presented in Table S17. </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top"/>
          </w:tcPr>
          <w:p w14:paraId="447F5BF5">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1650BAB8">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rther analysis using double-positive immune cells as exposures and the three diseases as outcomes revealed 2 correspondences in AA (Table S14-AA), 4 in MDS (Table S14-MDS), and 6 in AML (Table S14-AML). Similarly, using double-positive inflammatory factors as exposures, we found 4 correspondences in AA (Table S15-AA), 2 in MDS (Table S15-MDS), and 2 in AML (Table S15-AML).</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vAlign w:val="top"/>
          </w:tcPr>
          <w:p w14:paraId="528F9F4C">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vAlign w:val="top"/>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orest plots, funnel plots, scatter plots, and leave-one-out forest plots from the four-step screening process of the 20 immunological pathways are shown in Figure S6, corresponding to Tables 1 and 2.</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Times New Roman"/>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rough MR, we screened and confirmed eight immune regulatory pathways, in which immune cells influence these diseases via inflammatory factors, and 12 pathways, in which inflammatory factors act through immune cells, creating a detailed immune regulatory network.</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14:paraId="398E7FB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pite these findings, limitations remain. Direct validation of immune cells involved in the identified 20 immune regulatory pathways remains incomplete.</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Times New Roman"/>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04F2FFF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tcPr>
          <w:p w14:paraId="5251245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o refine our findings, we collected 728 immune cell types and 90 inflammatory factors, conducting bulk MR analyses to map their interactions. Ultimately, we identified 20 distinct pathways, establishing a comprehensive immune regulatory network for the three diseases. By analyzing inflammatory factors, we linked the common hub genes and MIF with these 20 pathways, observing that the types and densities of immune cells associated with the hub genes varied across disease stages</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69325FC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e regulatory strength was positively correlated with disease progression, as MIF was modulated differently by the hub genes at various disease stages, and it drove divergent immune networks. These regulatory pathways likely extend beyond the 20 we identified, </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top"/>
          </w:tcPr>
          <w:p w14:paraId="32FCF028">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14</w:t>
            </w:r>
          </w:p>
        </w:tc>
        <w:tc>
          <w:tcPr>
            <w:tcW w:w="4320" w:type="dxa"/>
            <w:vAlign w:val="top"/>
          </w:tcPr>
          <w:p w14:paraId="6B411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Our study suggested that POLG and MAP2K7 may mitigate the immune-driven progression of these diseases to some extent, suggesting a protective function. Their normal expression appeared to play a crucial role in maintaining cells in a normal state and preventing pathological transformation. However, these genes cannot affect the function of cells that have already undergone malignant transformation, as they lack the ability to reverse cell state and induce apoptosis or functional alterations at various disease stages.</w:t>
            </w:r>
          </w:p>
          <w:p w14:paraId="22ECD6C7">
            <w:pPr>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top"/>
          </w:tcPr>
          <w:p w14:paraId="3ACD3D08">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EEEEEE"/>
            <w:vAlign w:val="top"/>
          </w:tcPr>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Times New Roman"/>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shd w:val="clear" w:color="auto" w:fill="EEEEEE"/>
          </w:tcPr>
          <w:p w14:paraId="7E5A7F3B">
            <w:pPr>
              <w:spacing w:before="96" w:beforeLines="40" w:after="96" w:afterLines="40" w:line="24" w:lineRule="atLeast"/>
              <w:rPr>
                <w:rFonts w:hint="eastAsia" w:eastAsia="Times New Roman"/>
                <w:sz w:val="18"/>
                <w:szCs w:val="18"/>
                <w:lang w:val="en-GB" w:eastAsia="en-US"/>
              </w:rPr>
            </w:pPr>
            <w:r>
              <w:rPr>
                <w:rFonts w:hint="eastAsia" w:eastAsia="Times New Roman"/>
                <w:sz w:val="18"/>
                <w:szCs w:val="18"/>
                <w:lang w:val="en-GB" w:eastAsia="en-US"/>
              </w:rPr>
              <w:t>This work was supported by the Shandong Maternal and Child Health Association for their support through grant No. SFYXH-2023W043.</w:t>
            </w:r>
          </w:p>
          <w:p w14:paraId="4BA6284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US"/>
              </w:rPr>
              <w:t>We thank Weifang City young medical talent lifting project suppor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14:paraId="217D45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US"/>
              </w:rPr>
              <w:t>The dataset(s) supporting the conclusions of this article is(are) included within the article (and its additional file(s)).</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0</w:t>
            </w:r>
          </w:p>
        </w:tc>
        <w:tc>
          <w:tcPr>
            <w:tcW w:w="4320" w:type="dxa"/>
            <w:tcBorders>
              <w:bottom w:val="single" w:color="7F7F7F" w:sz="6" w:space="0"/>
            </w:tcBorders>
            <w:shd w:val="clear" w:color="auto" w:fill="EEEEEE"/>
          </w:tcPr>
          <w:p w14:paraId="3AF07CD9">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rPr>
                <w:rFonts w:ascii="Arial" w:hAnsi="Arial" w:eastAsia="Times New Roman" w:cs="Arial"/>
                <w:kern w:val="0"/>
                <w:sz w:val="18"/>
                <w:szCs w:val="18"/>
                <w:lang w:val="en-GB" w:eastAsia="en-GB" w:bidi="ar-SA"/>
              </w:rPr>
            </w:pPr>
            <w:r>
              <w:rPr>
                <w:rFonts w:hint="eastAsia" w:ascii="Arial" w:hAnsi="Arial" w:eastAsia="Times New Roman" w:cs="Arial"/>
                <w:kern w:val="0"/>
                <w:sz w:val="18"/>
                <w:szCs w:val="18"/>
                <w:lang w:val="en-GB" w:eastAsia="en-GB" w:bidi="ar-SA"/>
              </w:rPr>
              <w:t xml:space="preserve">Not performed </w:t>
            </w:r>
          </w:p>
        </w:tc>
      </w:tr>
      <w:bookmarkEnd w:id="0"/>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44C2BD5"/>
    <w:rsid w:val="1B8D6459"/>
    <w:rsid w:val="341C3E30"/>
    <w:rsid w:val="370674AF"/>
    <w:rsid w:val="446C1DE2"/>
    <w:rsid w:val="6C285F1C"/>
    <w:rsid w:val="6CE26D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6">
    <w:name w:val="page number"/>
    <w:basedOn w:val="5"/>
    <w:semiHidden/>
    <w:unhideWhenUsed/>
    <w:qFormat/>
    <w:uiPriority w:val="99"/>
  </w:style>
  <w:style w:type="character" w:styleId="7">
    <w:name w:val="line number"/>
    <w:basedOn w:val="5"/>
    <w:semiHidden/>
    <w:unhideWhenUsed/>
    <w:uiPriority w:val="99"/>
  </w:style>
  <w:style w:type="character" w:customStyle="1" w:styleId="8">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1713</Words>
  <Characters>11466</Characters>
  <Lines>286</Lines>
  <Paragraphs>146</Paragraphs>
  <TotalTime>0</TotalTime>
  <ScaleCrop>false</ScaleCrop>
  <LinksUpToDate>false</LinksUpToDate>
  <CharactersWithSpaces>13033</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Administrator</cp:lastModifiedBy>
  <cp:lastPrinted>2021-09-28T07:08:00Z</cp:lastPrinted>
  <dcterms:modified xsi:type="dcterms:W3CDTF">2024-12-17T01:43: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8.2.17149</vt:lpwstr>
  </property>
  <property fmtid="{D5CDD505-2E9C-101B-9397-08002B2CF9AE}" pid="27" name="ICV">
    <vt:lpwstr>D97A7BA6533B421ABA0CE2B47A0EBFD4_12</vt:lpwstr>
  </property>
</Properties>
</file>